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92" w:tblpY="1981"/>
        <w:tblW w:w="10171" w:type="dxa"/>
        <w:tblLayout w:type="fixed"/>
        <w:tblLook w:val="0000" w:firstRow="0" w:lastRow="0" w:firstColumn="0" w:lastColumn="0" w:noHBand="0" w:noVBand="0"/>
      </w:tblPr>
      <w:tblGrid>
        <w:gridCol w:w="734"/>
        <w:gridCol w:w="974"/>
        <w:gridCol w:w="859"/>
        <w:gridCol w:w="896"/>
        <w:gridCol w:w="756"/>
        <w:gridCol w:w="992"/>
        <w:gridCol w:w="1134"/>
        <w:gridCol w:w="993"/>
        <w:gridCol w:w="708"/>
        <w:gridCol w:w="993"/>
        <w:gridCol w:w="1132"/>
      </w:tblGrid>
      <w:tr w:rsidR="002563E9" w:rsidRPr="00716F83" w14:paraId="3D86DE91" w14:textId="77777777" w:rsidTr="002563E9">
        <w:trPr>
          <w:trHeight w:val="549"/>
        </w:trPr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5246" w14:textId="77777777" w:rsidR="00B6686F" w:rsidRPr="00043C4A" w:rsidRDefault="00B6686F" w:rsidP="002563E9">
            <w:pPr>
              <w:jc w:val="center"/>
              <w:rPr>
                <w:bCs/>
                <w:sz w:val="20"/>
                <w:lang w:val="en-GB"/>
              </w:rPr>
            </w:pPr>
            <w:r w:rsidRPr="00043C4A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72D1C" w14:textId="77777777" w:rsidR="00B6686F" w:rsidRPr="00C91B2A" w:rsidRDefault="00B6686F" w:rsidP="002563E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/>
                <w:bCs/>
                <w:sz w:val="20"/>
                <w:lang w:val="en-GB" w:eastAsia="zh-CN"/>
              </w:rPr>
              <w:t>Control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72A514F" w14:textId="77777777" w:rsidR="00B6686F" w:rsidRPr="00C91B2A" w:rsidRDefault="00B6686F" w:rsidP="002563E9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F7C5" w14:textId="6FF159EA" w:rsidR="00B6686F" w:rsidRPr="00C91B2A" w:rsidRDefault="00FF26F8" w:rsidP="002563E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Bmp</w:t>
            </w:r>
            <w:r w:rsidR="00B6686F" w:rsidRPr="00C91B2A">
              <w:rPr>
                <w:rFonts w:hint="eastAsia"/>
                <w:b/>
                <w:bCs/>
                <w:sz w:val="20"/>
                <w:lang w:val="en-GB" w:eastAsia="zh-CN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49749FC" w14:textId="77777777" w:rsidR="00B6686F" w:rsidRPr="00C91B2A" w:rsidRDefault="00B6686F" w:rsidP="002563E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AFE277C" w14:textId="77777777" w:rsidR="00B6686F" w:rsidRPr="00C91B2A" w:rsidRDefault="00B6686F" w:rsidP="002563E9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33D78D8" w14:textId="77777777" w:rsidR="00B6686F" w:rsidRPr="00C91B2A" w:rsidRDefault="00B6686F" w:rsidP="002563E9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 summa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851C42C" w14:textId="77777777" w:rsidR="00B6686F" w:rsidRPr="00C91B2A" w:rsidRDefault="00B6686F" w:rsidP="002563E9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cs="Arial"/>
                <w:b/>
                <w:bCs/>
                <w:sz w:val="20"/>
                <w:lang w:val="en-GB" w:eastAsia="zh-CN"/>
              </w:rPr>
              <w:t>TGF-β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3DF8D52" w14:textId="77777777" w:rsidR="00B6686F" w:rsidRPr="00C91B2A" w:rsidRDefault="00B6686F" w:rsidP="002563E9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s.e.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23D6B9C" w14:textId="77777777" w:rsidR="00B6686F" w:rsidRPr="00C91B2A" w:rsidRDefault="00B6686F" w:rsidP="002563E9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3956444C" w14:textId="77777777" w:rsidR="00B6686F" w:rsidRPr="00C91B2A" w:rsidRDefault="00B6686F" w:rsidP="002563E9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2563E9" w:rsidRPr="003E2740" w14:paraId="59EE9A33" w14:textId="77777777" w:rsidTr="002563E9">
        <w:trPr>
          <w:trHeight w:val="549"/>
        </w:trPr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3B09" w14:textId="77777777" w:rsidR="00B6686F" w:rsidRPr="003E2740" w:rsidRDefault="00B6686F" w:rsidP="002563E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kx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CAB9" w14:textId="4C12B8D6" w:rsidR="00B6686F" w:rsidRPr="00C91B2A" w:rsidRDefault="00B6686F" w:rsidP="002563E9">
            <w:pPr>
              <w:jc w:val="center"/>
              <w:rPr>
                <w:sz w:val="20"/>
                <w:szCs w:val="20"/>
                <w:lang w:val="en-GB"/>
              </w:rPr>
            </w:pPr>
            <w:r w:rsidRPr="00C91B2A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="0027423E"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D7D4" w14:textId="7C5CC314" w:rsidR="00B6686F" w:rsidRPr="00C91B2A" w:rsidRDefault="00B6686F" w:rsidP="0027423E">
            <w:pPr>
              <w:jc w:val="center"/>
              <w:rPr>
                <w:sz w:val="20"/>
                <w:szCs w:val="20"/>
                <w:lang w:val="en-GB"/>
              </w:rPr>
            </w:pPr>
            <w:r w:rsidRPr="00C91B2A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="0027423E">
              <w:rPr>
                <w:rFonts w:eastAsia="Times New Roman" w:cs="Arial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39178" w14:textId="6F54F72A" w:rsidR="00B6686F" w:rsidRPr="00C91B2A" w:rsidRDefault="00B6686F" w:rsidP="002563E9">
            <w:pPr>
              <w:jc w:val="center"/>
              <w:rPr>
                <w:sz w:val="20"/>
                <w:szCs w:val="20"/>
                <w:lang w:val="en-GB"/>
              </w:rPr>
            </w:pPr>
            <w:r w:rsidRPr="00C91B2A">
              <w:rPr>
                <w:rFonts w:eastAsia="Times New Roman" w:cs="Arial" w:hint="eastAsia"/>
                <w:sz w:val="20"/>
                <w:szCs w:val="20"/>
                <w:lang w:eastAsia="zh-CN"/>
              </w:rPr>
              <w:t>3.0</w:t>
            </w:r>
            <w:r w:rsidR="0027423E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7DEF" w14:textId="6B96FC2C" w:rsidR="00B6686F" w:rsidRPr="00C91B2A" w:rsidRDefault="0027423E" w:rsidP="002563E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.1</w:t>
            </w:r>
            <w:r w:rsidR="00B6686F" w:rsidRPr="00C91B2A">
              <w:rPr>
                <w:rFonts w:eastAsia="Times New Roman" w:cs="Arial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35C1" w14:textId="329EC8E2" w:rsidR="00B6686F" w:rsidRPr="00C91B2A" w:rsidRDefault="00B6686F" w:rsidP="0027423E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91B2A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 w:rsidR="0027423E">
              <w:rPr>
                <w:rFonts w:eastAsia="Times New Roman" w:cs="Arial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1796" w14:textId="1A7484B1" w:rsidR="00B6686F" w:rsidRPr="00C91B2A" w:rsidRDefault="0027423E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  <w:r w:rsidR="00B12A2B"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B39B" w14:textId="03B1FB56" w:rsidR="00B6686F" w:rsidRPr="00C91B2A" w:rsidRDefault="0027423E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.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FA2F" w14:textId="50E79F79" w:rsidR="00B6686F" w:rsidRPr="00C91B2A" w:rsidRDefault="00B6686F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91B2A">
              <w:rPr>
                <w:rFonts w:eastAsia="Times New Roman" w:cs="Arial" w:hint="eastAsia"/>
                <w:sz w:val="20"/>
                <w:szCs w:val="20"/>
                <w:lang w:eastAsia="zh-CN"/>
              </w:rPr>
              <w:t>0.4</w:t>
            </w:r>
            <w:r w:rsidR="0027423E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88B60" w14:textId="3E310B52" w:rsidR="00B6686F" w:rsidRPr="00C91B2A" w:rsidRDefault="0027423E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.005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EBD1" w14:textId="6E444D18" w:rsidR="00B6686F" w:rsidRPr="00C91B2A" w:rsidRDefault="0027423E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  <w:r w:rsidR="00F23DD9"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</w:p>
        </w:tc>
      </w:tr>
      <w:tr w:rsidR="002563E9" w:rsidRPr="003E2740" w14:paraId="32EEC540" w14:textId="77777777" w:rsidTr="002563E9">
        <w:trPr>
          <w:trHeight w:val="549"/>
        </w:trPr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E783C" w14:textId="77777777" w:rsidR="00B6686F" w:rsidRPr="003E2740" w:rsidRDefault="00B6686F" w:rsidP="002563E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cx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76A3E" w14:textId="24D1FE8B" w:rsidR="00B6686F" w:rsidRPr="00EF4E15" w:rsidRDefault="00B6686F" w:rsidP="002563E9">
            <w:pPr>
              <w:jc w:val="center"/>
              <w:rPr>
                <w:sz w:val="20"/>
                <w:szCs w:val="20"/>
                <w:lang w:val="en-GB"/>
              </w:rPr>
            </w:pPr>
            <w:r w:rsidRPr="00EF4E15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39B33" w14:textId="2CAACA4B" w:rsidR="00B6686F" w:rsidRPr="00EF4E15" w:rsidRDefault="00B6686F" w:rsidP="002563E9">
            <w:pPr>
              <w:jc w:val="center"/>
              <w:rPr>
                <w:sz w:val="20"/>
                <w:szCs w:val="20"/>
                <w:lang w:val="en-GB"/>
              </w:rPr>
            </w:pPr>
            <w:r w:rsidRPr="00EF4E15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5C2B9" w14:textId="2EE3E73E" w:rsidR="00B6686F" w:rsidRPr="00EF4E15" w:rsidRDefault="00F61D89" w:rsidP="002563E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C3330" w14:textId="2646FC7A" w:rsidR="00B6686F" w:rsidRPr="00EF4E15" w:rsidRDefault="00B6686F" w:rsidP="002563E9">
            <w:pPr>
              <w:jc w:val="center"/>
              <w:rPr>
                <w:sz w:val="20"/>
                <w:szCs w:val="20"/>
                <w:lang w:val="en-GB"/>
              </w:rPr>
            </w:pPr>
            <w:r w:rsidRPr="00EF4E15">
              <w:rPr>
                <w:rFonts w:eastAsia="Times New Roman" w:cs="Arial" w:hint="eastAsia"/>
                <w:sz w:val="20"/>
                <w:szCs w:val="20"/>
                <w:lang w:eastAsia="zh-CN"/>
              </w:rPr>
              <w:t>0.2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7535" w14:textId="45D61BBF" w:rsidR="00B6686F" w:rsidRPr="00EF4E15" w:rsidRDefault="00B6686F" w:rsidP="00F61D8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EF4E15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31A6" w14:textId="1C5E223B" w:rsidR="00B6686F" w:rsidRPr="00EF4E15" w:rsidRDefault="00F23DD9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A540B" w14:textId="20C7879D" w:rsidR="00B6686F" w:rsidRPr="00EF4E15" w:rsidRDefault="00F61D89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0050" w14:textId="26490F8D" w:rsidR="00B6686F" w:rsidRPr="00EF4E15" w:rsidRDefault="00B6686F" w:rsidP="00F61D8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EF4E15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3E07E" w14:textId="7033316F" w:rsidR="00B6686F" w:rsidRPr="00EF4E15" w:rsidRDefault="00B6686F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EF4E15">
              <w:rPr>
                <w:rFonts w:eastAsia="Times New Roman" w:cs="Arial" w:hint="eastAsia"/>
                <w:sz w:val="20"/>
                <w:szCs w:val="20"/>
                <w:lang w:eastAsia="zh-CN"/>
              </w:rPr>
              <w:t>0.000</w:t>
            </w:r>
            <w:r w:rsidR="00F61D89"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1D0A" w14:textId="5DA0BF44" w:rsidR="00B6686F" w:rsidRPr="00EF4E15" w:rsidRDefault="00F23DD9" w:rsidP="002563E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117A4233" w14:textId="77C4160D" w:rsidR="00B326E4" w:rsidRDefault="006C2968" w:rsidP="00473ED0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3A3E9E">
        <w:rPr>
          <w:rFonts w:hint="eastAsia"/>
          <w:b/>
          <w:sz w:val="22"/>
          <w:szCs w:val="22"/>
          <w:lang w:eastAsia="zh-CN"/>
        </w:rPr>
        <w:t>2</w:t>
      </w:r>
      <w:r w:rsidR="00895191">
        <w:rPr>
          <w:b/>
          <w:sz w:val="22"/>
          <w:szCs w:val="22"/>
        </w:rPr>
        <w:t xml:space="preserve"> </w:t>
      </w:r>
      <w:r w:rsidR="003A3E9E">
        <w:rPr>
          <w:rFonts w:hint="eastAsia"/>
          <w:b/>
          <w:sz w:val="22"/>
          <w:szCs w:val="22"/>
          <w:lang w:eastAsia="zh-CN"/>
        </w:rPr>
        <w:t>figure supplement 1</w:t>
      </w:r>
      <w:r w:rsidR="00895191">
        <w:rPr>
          <w:b/>
          <w:sz w:val="22"/>
          <w:szCs w:val="22"/>
        </w:rPr>
        <w:t xml:space="preserve">– source data </w:t>
      </w:r>
      <w:r w:rsidR="003A3E9E">
        <w:rPr>
          <w:rFonts w:hint="eastAsia"/>
          <w:b/>
          <w:sz w:val="22"/>
          <w:szCs w:val="22"/>
          <w:lang w:eastAsia="zh-CN"/>
        </w:rPr>
        <w:t>1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S</w:t>
      </w:r>
      <w:r w:rsidR="0082189B" w:rsidRPr="00B254D6">
        <w:rPr>
          <w:sz w:val="22"/>
          <w:szCs w:val="22"/>
        </w:rPr>
        <w:t xml:space="preserve">ource data relating to Figure </w:t>
      </w:r>
      <w:r w:rsidR="003A3E9E" w:rsidRPr="00B254D6">
        <w:rPr>
          <w:rFonts w:hint="eastAsia"/>
          <w:sz w:val="22"/>
          <w:szCs w:val="22"/>
          <w:lang w:eastAsia="zh-CN"/>
        </w:rPr>
        <w:t>2 figure supplement 1A</w:t>
      </w:r>
      <w:r w:rsidR="0082189B" w:rsidRPr="00B254D6">
        <w:rPr>
          <w:sz w:val="22"/>
          <w:szCs w:val="22"/>
        </w:rPr>
        <w:t xml:space="preserve">. </w:t>
      </w:r>
      <w:r w:rsidR="00CA5596" w:rsidRPr="00B254D6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254D6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4F512D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</w:t>
      </w:r>
      <w:r w:rsidR="0027725A">
        <w:rPr>
          <w:rFonts w:cs="Arial" w:hint="eastAsia"/>
          <w:bCs/>
          <w:iCs/>
          <w:sz w:val="22"/>
          <w:szCs w:val="22"/>
          <w:lang w:val="en-GB" w:eastAsia="zh-CN"/>
        </w:rPr>
        <w:t>progenitor</w:t>
      </w:r>
      <w:r w:rsidR="00716F83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E60F88" w:rsidRPr="00B254D6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r w:rsidR="00E60F88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E60F88" w:rsidRPr="00B254D6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r w:rsidR="004F512D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>sorted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>cells isolated from</w:t>
      </w:r>
      <w:r w:rsidR="00473ED0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B701D7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473ED0" w:rsidRPr="00B254D6">
        <w:rPr>
          <w:rFonts w:cs="Arial"/>
          <w:bCs/>
          <w:i/>
          <w:iCs/>
          <w:sz w:val="22"/>
          <w:szCs w:val="22"/>
          <w:lang w:val="en-GB" w:eastAsia="zh-CN"/>
        </w:rPr>
        <w:t>-Cre;Rosa26</w:t>
      </w:r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/mG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Tibialis anterior tendon sheath tissues treated </w:t>
      </w:r>
      <w:r w:rsidR="002563E9">
        <w:rPr>
          <w:rFonts w:cs="Arial"/>
          <w:bCs/>
          <w:iCs/>
          <w:sz w:val="22"/>
          <w:szCs w:val="22"/>
          <w:lang w:val="en-GB" w:eastAsia="zh-CN"/>
        </w:rPr>
        <w:t>with 100ng/ml Bmp2 or 2ng/ml TGF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-β1 </w:t>
      </w:r>
      <w:r w:rsidR="0082189B" w:rsidRPr="00B254D6">
        <w:rPr>
          <w:rFonts w:cs="Arial"/>
          <w:bCs/>
          <w:iCs/>
          <w:sz w:val="22"/>
          <w:szCs w:val="22"/>
          <w:lang w:val="en-GB" w:eastAsia="zh-CN"/>
        </w:rPr>
        <w:t>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>ormali</w:t>
      </w:r>
      <w:ins w:id="0" w:author="Wang" w:date="2017-12-03T11:40:00Z">
        <w:r w:rsidR="00A02581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40:00Z">
        <w:r w:rsidR="0082189B" w:rsidRPr="00B254D6" w:rsidDel="00A02581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4F512D" w:rsidRPr="00B254D6">
        <w:rPr>
          <w:rFonts w:cs="Arial"/>
          <w:bCs/>
          <w:i/>
          <w:iCs/>
          <w:sz w:val="22"/>
          <w:szCs w:val="22"/>
          <w:lang w:val="en-GB"/>
        </w:rPr>
        <w:t>β</w:t>
      </w:r>
      <w:r w:rsidR="003C0854" w:rsidRPr="00B254D6">
        <w:rPr>
          <w:rFonts w:cs="Arial"/>
          <w:bCs/>
          <w:i/>
          <w:iCs/>
          <w:sz w:val="22"/>
          <w:szCs w:val="22"/>
          <w:lang w:val="en-GB"/>
        </w:rPr>
        <w:t>-t</w:t>
      </w:r>
      <w:r w:rsidR="004F512D" w:rsidRPr="00B254D6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254D6" w:rsidRPr="00B254D6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B326E4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254D6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B254D6">
        <w:rPr>
          <w:rFonts w:hint="eastAsia"/>
          <w:sz w:val="22"/>
          <w:szCs w:val="22"/>
        </w:rPr>
        <w:t>n=</w:t>
      </w:r>
      <w:r w:rsidR="00DE024C">
        <w:rPr>
          <w:rFonts w:hint="eastAsia"/>
          <w:sz w:val="22"/>
          <w:szCs w:val="22"/>
        </w:rPr>
        <w:t>3</w:t>
      </w:r>
      <w:r w:rsidR="004F512D" w:rsidRPr="00B254D6">
        <w:rPr>
          <w:rFonts w:hint="eastAsia"/>
          <w:sz w:val="22"/>
          <w:szCs w:val="22"/>
        </w:rPr>
        <w:t xml:space="preserve"> biological </w:t>
      </w:r>
      <w:r w:rsidR="007A6F59">
        <w:rPr>
          <w:rFonts w:hint="eastAsia"/>
          <w:sz w:val="22"/>
          <w:szCs w:val="22"/>
        </w:rPr>
        <w:t>re</w:t>
      </w:r>
      <w:r w:rsidR="004F512D" w:rsidRPr="00B254D6">
        <w:rPr>
          <w:rFonts w:hint="eastAsia"/>
          <w:sz w:val="22"/>
          <w:szCs w:val="22"/>
        </w:rPr>
        <w:t xml:space="preserve">plicates per group. </w:t>
      </w:r>
      <w:r w:rsidR="00832C7F" w:rsidRPr="00B254D6">
        <w:rPr>
          <w:rFonts w:cs="Arial"/>
          <w:bCs/>
          <w:iCs/>
          <w:sz w:val="22"/>
          <w:szCs w:val="22"/>
          <w:lang w:val="en-GB" w:eastAsia="zh-CN"/>
        </w:rPr>
        <w:t>Statistical compar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isons were performed using a two-tailed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473ED0">
        <w:rPr>
          <w:rFonts w:hint="eastAsia"/>
          <w:sz w:val="22"/>
          <w:szCs w:val="22"/>
        </w:rPr>
        <w:t xml:space="preserve">in </w:t>
      </w:r>
      <w:r w:rsidR="002318F7" w:rsidRPr="00473ED0">
        <w:rPr>
          <w:sz w:val="22"/>
          <w:szCs w:val="22"/>
        </w:rPr>
        <w:t>GraphPad Prism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(GraphPad Software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California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USA</w:t>
      </w:r>
      <w:r w:rsidR="002318F7" w:rsidRPr="00473ED0">
        <w:rPr>
          <w:rFonts w:hint="eastAsia"/>
          <w:sz w:val="22"/>
          <w:szCs w:val="22"/>
        </w:rPr>
        <w:t>)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s.e.m</w:t>
      </w:r>
      <w:r w:rsidR="00391D0A" w:rsidRPr="00473ED0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307E7FE6" w14:textId="77777777" w:rsidR="00473ED0" w:rsidRDefault="00473ED0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43F5CB2C" w14:textId="77777777" w:rsidR="00473ED0" w:rsidRDefault="00473ED0" w:rsidP="00391D0A">
      <w:pPr>
        <w:rPr>
          <w:rFonts w:ascii="Times New Roman" w:hAnsi="Times New Roman" w:cs="‡¶}]ˇ"/>
          <w:color w:val="000000"/>
          <w:sz w:val="23"/>
          <w:szCs w:val="23"/>
          <w:lang w:eastAsia="zh-CN"/>
        </w:rPr>
      </w:pPr>
    </w:p>
    <w:p w14:paraId="29617030" w14:textId="77777777" w:rsidR="00F61D89" w:rsidRDefault="00F61D89" w:rsidP="00391D0A">
      <w:pPr>
        <w:rPr>
          <w:sz w:val="20"/>
          <w:lang w:eastAsia="zh-CN"/>
        </w:rPr>
      </w:pPr>
    </w:p>
    <w:p w14:paraId="7A947AB7" w14:textId="77777777" w:rsidR="00F61D89" w:rsidRDefault="00F61D89" w:rsidP="00391D0A">
      <w:pPr>
        <w:rPr>
          <w:sz w:val="20"/>
          <w:lang w:eastAsia="zh-CN"/>
        </w:rPr>
      </w:pPr>
    </w:p>
    <w:p w14:paraId="2D34A9DB" w14:textId="77777777" w:rsidR="00F61D89" w:rsidRDefault="00F61D89" w:rsidP="00391D0A">
      <w:pPr>
        <w:rPr>
          <w:sz w:val="20"/>
          <w:lang w:eastAsia="zh-CN"/>
        </w:rPr>
      </w:pPr>
    </w:p>
    <w:p w14:paraId="5864F546" w14:textId="77777777" w:rsidR="00F61D89" w:rsidRDefault="00F61D89" w:rsidP="00391D0A">
      <w:pPr>
        <w:rPr>
          <w:sz w:val="20"/>
          <w:lang w:eastAsia="zh-CN"/>
        </w:rPr>
      </w:pPr>
    </w:p>
    <w:sectPr w:rsidR="00F61D89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5E5B"/>
    <w:rsid w:val="00020962"/>
    <w:rsid w:val="00034362"/>
    <w:rsid w:val="00043C4A"/>
    <w:rsid w:val="000572C0"/>
    <w:rsid w:val="000609CD"/>
    <w:rsid w:val="00063672"/>
    <w:rsid w:val="00082AC4"/>
    <w:rsid w:val="00096C34"/>
    <w:rsid w:val="000A7B03"/>
    <w:rsid w:val="000E6850"/>
    <w:rsid w:val="001125D2"/>
    <w:rsid w:val="001430A5"/>
    <w:rsid w:val="00165860"/>
    <w:rsid w:val="00182181"/>
    <w:rsid w:val="001C6E1F"/>
    <w:rsid w:val="002318F7"/>
    <w:rsid w:val="00243B26"/>
    <w:rsid w:val="002563E9"/>
    <w:rsid w:val="00260F1B"/>
    <w:rsid w:val="00263A72"/>
    <w:rsid w:val="0027423E"/>
    <w:rsid w:val="0027725A"/>
    <w:rsid w:val="002813FC"/>
    <w:rsid w:val="00296D2F"/>
    <w:rsid w:val="002B12F5"/>
    <w:rsid w:val="002B27B0"/>
    <w:rsid w:val="002C3A21"/>
    <w:rsid w:val="0034797B"/>
    <w:rsid w:val="003803AD"/>
    <w:rsid w:val="00391D0A"/>
    <w:rsid w:val="003A3E9E"/>
    <w:rsid w:val="003A4D93"/>
    <w:rsid w:val="003C0854"/>
    <w:rsid w:val="003E2740"/>
    <w:rsid w:val="003F1AAC"/>
    <w:rsid w:val="0043648B"/>
    <w:rsid w:val="00446D37"/>
    <w:rsid w:val="00462654"/>
    <w:rsid w:val="00473ED0"/>
    <w:rsid w:val="004B0BFA"/>
    <w:rsid w:val="004B1DFE"/>
    <w:rsid w:val="004D1BDC"/>
    <w:rsid w:val="004D6F3B"/>
    <w:rsid w:val="004E1069"/>
    <w:rsid w:val="004F512D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2E1A"/>
    <w:rsid w:val="006371E9"/>
    <w:rsid w:val="0065581A"/>
    <w:rsid w:val="00657ECE"/>
    <w:rsid w:val="006B5485"/>
    <w:rsid w:val="006C2968"/>
    <w:rsid w:val="006E0BC6"/>
    <w:rsid w:val="006E6F9B"/>
    <w:rsid w:val="00710F13"/>
    <w:rsid w:val="007113A2"/>
    <w:rsid w:val="00716F83"/>
    <w:rsid w:val="00747E11"/>
    <w:rsid w:val="00773F54"/>
    <w:rsid w:val="007A6F59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D0F5A"/>
    <w:rsid w:val="008D3677"/>
    <w:rsid w:val="00923EE1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D4AA7"/>
    <w:rsid w:val="00A02581"/>
    <w:rsid w:val="00A0700E"/>
    <w:rsid w:val="00A346CD"/>
    <w:rsid w:val="00AB3E94"/>
    <w:rsid w:val="00AC2967"/>
    <w:rsid w:val="00B01DEB"/>
    <w:rsid w:val="00B12A2B"/>
    <w:rsid w:val="00B254D6"/>
    <w:rsid w:val="00B27DFA"/>
    <w:rsid w:val="00B326E4"/>
    <w:rsid w:val="00B57918"/>
    <w:rsid w:val="00B60DEA"/>
    <w:rsid w:val="00B6686F"/>
    <w:rsid w:val="00B701D7"/>
    <w:rsid w:val="00BB40E2"/>
    <w:rsid w:val="00C15DB2"/>
    <w:rsid w:val="00C30BE1"/>
    <w:rsid w:val="00C4088D"/>
    <w:rsid w:val="00C77705"/>
    <w:rsid w:val="00C91B2A"/>
    <w:rsid w:val="00CA5596"/>
    <w:rsid w:val="00D070EA"/>
    <w:rsid w:val="00D34F46"/>
    <w:rsid w:val="00D63C45"/>
    <w:rsid w:val="00D836DC"/>
    <w:rsid w:val="00D924F9"/>
    <w:rsid w:val="00DA6986"/>
    <w:rsid w:val="00DE024C"/>
    <w:rsid w:val="00E17CF0"/>
    <w:rsid w:val="00E60F88"/>
    <w:rsid w:val="00E60FC7"/>
    <w:rsid w:val="00E741EE"/>
    <w:rsid w:val="00EA0FB2"/>
    <w:rsid w:val="00EC13FE"/>
    <w:rsid w:val="00EC3874"/>
    <w:rsid w:val="00EE3D43"/>
    <w:rsid w:val="00EF4E15"/>
    <w:rsid w:val="00F02B42"/>
    <w:rsid w:val="00F14184"/>
    <w:rsid w:val="00F22DFB"/>
    <w:rsid w:val="00F22F79"/>
    <w:rsid w:val="00F23DD9"/>
    <w:rsid w:val="00F452F7"/>
    <w:rsid w:val="00F56E3B"/>
    <w:rsid w:val="00F61D89"/>
    <w:rsid w:val="00F80333"/>
    <w:rsid w:val="00F85BB0"/>
    <w:rsid w:val="00FB5001"/>
    <w:rsid w:val="00FC6F3E"/>
    <w:rsid w:val="00FD3DC6"/>
    <w:rsid w:val="00F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DE02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DE024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DE02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DE024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1</Pages>
  <Words>114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9</cp:revision>
  <dcterms:created xsi:type="dcterms:W3CDTF">2017-07-26T11:22:00Z</dcterms:created>
  <dcterms:modified xsi:type="dcterms:W3CDTF">2017-12-03T03:40:00Z</dcterms:modified>
</cp:coreProperties>
</file>